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3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Primer s</w:t>
      </w:r>
      <w:bookmarkStart w:id="0" w:name="_GoBack"/>
      <w:bookmarkEnd w:id="0"/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equence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W w:w="78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261"/>
        <w:gridCol w:w="47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Genes     </w:t>
            </w:r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Gene ID</w:t>
            </w:r>
          </w:p>
        </w:tc>
        <w:tc>
          <w:tcPr>
            <w:tcW w:w="47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Primer sequence 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(</w:t>
            </w:r>
            <w:r>
              <w:rPr>
                <w:rFonts w:hint="default" w:ascii="Calibri" w:hAnsi="Calibri" w:cs="Calibri"/>
                <w:color w:val="auto"/>
                <w:sz w:val="24"/>
              </w:rPr>
              <w:t>5’-3’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</w:t>
            </w:r>
          </w:p>
        </w:tc>
        <w:tc>
          <w:tcPr>
            <w:tcW w:w="12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7040</w:t>
            </w:r>
          </w:p>
        </w:tc>
        <w:tc>
          <w:tcPr>
            <w:tcW w:w="474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For: GGCCAGATCCTGTCC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</w:t>
            </w: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 xml:space="preserve"> GTGGGTTTCCACCATT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2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7042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For: CAGCACACTCGATATGGACC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CCTCGGGCTCAGGATA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3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7043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For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>ACTTGCACCACCTTGGACTTC</w:t>
            </w:r>
            <w:r>
              <w:rPr>
                <w:rFonts w:hint="default" w:ascii="Calibri" w:hAnsi="Calibri" w:cs="Calibri"/>
                <w:color w:val="auto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>GGTCATCACCGTTGG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CDH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999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For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>ATTTTTCCCTCGACACCCGAT</w:t>
            </w:r>
            <w:r>
              <w:rPr>
                <w:rFonts w:hint="default" w:ascii="Calibri" w:hAnsi="Calibri" w:cs="Calibri"/>
                <w:color w:val="auto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>TCCCAGGCGTAGACCAAGA</w:t>
            </w:r>
            <w:r>
              <w:rPr>
                <w:rFonts w:hint="default" w:ascii="Calibri" w:hAnsi="Calibri" w:cs="Calibri"/>
                <w:color w:val="auto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CDH2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1000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For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TCAGGCGTCTGTAGAGGCTT</w:t>
            </w:r>
            <w:r>
              <w:rPr>
                <w:rFonts w:hint="default" w:ascii="Calibri" w:hAnsi="Calibri" w:cs="Calibri"/>
                <w:color w:val="auto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val="en-US"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ATGCACATCCTTCGATAAG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VIM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7431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For:GACGCCATCAACACCGAGT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Rev:CTTTGTCGTTGGTTAGCTGGT </w:t>
            </w: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ZEB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 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6935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For:GATGATGAATGCGAGTCAGATG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ACAGCAGTGTCTTGTTG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β-actin</w:t>
            </w:r>
          </w:p>
        </w:tc>
        <w:tc>
          <w:tcPr>
            <w:tcW w:w="126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60</w:t>
            </w:r>
          </w:p>
        </w:tc>
        <w:tc>
          <w:tcPr>
            <w:tcW w:w="4746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For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TGACGTGGACATCCGCAAA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4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Rev:</w:t>
            </w: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  <w:sz w:val="24"/>
              </w:rPr>
              <w:t>CTGGAAGGTGGACAGCGAGG</w:t>
            </w: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 xml:space="preserve"> </w:t>
            </w:r>
          </w:p>
        </w:tc>
      </w:tr>
    </w:tbl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2C0820"/>
    <w:rsid w:val="27315D1D"/>
    <w:rsid w:val="36340ADB"/>
    <w:rsid w:val="442B65B3"/>
    <w:rsid w:val="488C7136"/>
    <w:rsid w:val="5C944A48"/>
    <w:rsid w:val="639310AC"/>
    <w:rsid w:val="6DC6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526</Characters>
  <Lines>0</Lines>
  <Paragraphs>0</Paragraphs>
  <TotalTime>1</TotalTime>
  <ScaleCrop>false</ScaleCrop>
  <LinksUpToDate>false</LinksUpToDate>
  <CharactersWithSpaces>59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9:30:00Z</dcterms:created>
  <dc:creator>DELL</dc:creator>
  <cp:lastModifiedBy>family</cp:lastModifiedBy>
  <dcterms:modified xsi:type="dcterms:W3CDTF">2022-04-14T14:2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1EAFEBABAB4AABB83F8EA2ABE6556E</vt:lpwstr>
  </property>
</Properties>
</file>